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40DE2D6" w:rsidR="00994A3D" w:rsidRPr="00994A3D" w:rsidRDefault="00994A3D" w:rsidP="009A0BFD">
      <w:pPr>
        <w:pStyle w:val="Heading1"/>
        <w:numPr>
          <w:ilvl w:val="0"/>
          <w:numId w:val="0"/>
        </w:numPr>
      </w:pPr>
    </w:p>
    <w:p w14:paraId="662A6E7C" w14:textId="313EFE32" w:rsidR="009A0BFD" w:rsidRPr="004B765E" w:rsidRDefault="009A0BFD" w:rsidP="009A0BFD">
      <w:pPr>
        <w:rPr>
          <w:b/>
          <w:bCs/>
        </w:rPr>
      </w:pPr>
      <w:r w:rsidRPr="004B765E">
        <w:rPr>
          <w:b/>
          <w:bCs/>
        </w:rPr>
        <w:t>Supplementary table</w:t>
      </w:r>
      <w:r>
        <w:rPr>
          <w:b/>
          <w:bCs/>
        </w:rPr>
        <w:t xml:space="preserve"> 1</w:t>
      </w:r>
      <w:r w:rsidRPr="004B765E">
        <w:rPr>
          <w:b/>
          <w:bCs/>
        </w:rPr>
        <w:t xml:space="preserve">. Characteristics of type 1 diabetes patients </w:t>
      </w:r>
    </w:p>
    <w:tbl>
      <w:tblPr>
        <w:tblW w:w="9910" w:type="dxa"/>
        <w:tblLook w:val="04A0" w:firstRow="1" w:lastRow="0" w:firstColumn="1" w:lastColumn="0" w:noHBand="0" w:noVBand="1"/>
      </w:tblPr>
      <w:tblGrid>
        <w:gridCol w:w="1020"/>
        <w:gridCol w:w="847"/>
        <w:gridCol w:w="1363"/>
        <w:gridCol w:w="1260"/>
        <w:gridCol w:w="1400"/>
        <w:gridCol w:w="1320"/>
        <w:gridCol w:w="1220"/>
        <w:gridCol w:w="1480"/>
      </w:tblGrid>
      <w:tr w:rsidR="00E30F6C" w:rsidRPr="003115C7" w14:paraId="607B4293" w14:textId="77777777" w:rsidTr="00E30F6C">
        <w:trPr>
          <w:trHeight w:val="260"/>
        </w:trPr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0829F1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84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3DD19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36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9ECCA0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 at onset (years)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1CDB2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nths from onset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0F8C5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3115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tiGAD</w:t>
            </w:r>
            <w:proofErr w:type="spellEnd"/>
            <w:r w:rsidRPr="003115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Ab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88533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A-2 Ab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ECCB22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CAS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43997A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ti-insulin Ab</w:t>
            </w:r>
          </w:p>
        </w:tc>
      </w:tr>
      <w:tr w:rsidR="003115C7" w:rsidRPr="003115C7" w14:paraId="0B068EB2" w14:textId="77777777" w:rsidTr="00E30F6C">
        <w:trPr>
          <w:trHeight w:val="530"/>
        </w:trPr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B5E3A1" w14:textId="77777777" w:rsidR="003115C7" w:rsidRPr="003115C7" w:rsidRDefault="003115C7" w:rsidP="003115C7">
            <w:pPr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EA9CB6" w14:textId="77777777" w:rsidR="003115C7" w:rsidRPr="003115C7" w:rsidRDefault="003115C7" w:rsidP="003115C7">
            <w:pPr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8ACA74" w14:textId="77777777" w:rsidR="003115C7" w:rsidRPr="003115C7" w:rsidRDefault="003115C7" w:rsidP="003115C7">
            <w:pPr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85CA43" w14:textId="77777777" w:rsidR="003115C7" w:rsidRPr="003115C7" w:rsidRDefault="003115C7" w:rsidP="003115C7">
            <w:pPr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CAD4B9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f Values    0-1 U/m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F391B11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f Values 0,1-14,9u/m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CD0651E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f Values &lt; 2 Un. JD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71C4192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f Values      0-8,5 %</w:t>
            </w:r>
          </w:p>
        </w:tc>
      </w:tr>
      <w:tr w:rsidR="003115C7" w:rsidRPr="003115C7" w14:paraId="09D34FA0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59CF0B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0CC9E10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D89B0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BF9BB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C52B8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237312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0246A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CD7E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1EF98DBC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A2620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0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97632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C3F3B6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69627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F31E6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9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E372F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BD9A09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lt;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B293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489072D8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BF1BD8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9C104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2A23D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AE3FC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D1B07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6C037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CE19E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lt;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50CF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73C4A0A7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92AAF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0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B6F35E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A34B38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98976A9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9A30F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568D4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7723E1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839F6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60BD5210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542479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080EE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305856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B9995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3D282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2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3A2FD1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4941F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55150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0B4C9A53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020E2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0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E5959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A83D6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49B00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F2DB2E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CF3700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7DB2D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lt;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2087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5.4</w:t>
            </w:r>
          </w:p>
        </w:tc>
      </w:tr>
      <w:tr w:rsidR="003115C7" w:rsidRPr="003115C7" w14:paraId="2BD542E0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C91FB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0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D3A1B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EF3C8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F1BB1E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A467F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2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349BC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4944F0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lt;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679A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5.3</w:t>
            </w:r>
          </w:p>
        </w:tc>
      </w:tr>
      <w:tr w:rsidR="003115C7" w:rsidRPr="003115C7" w14:paraId="7586E9AD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734AFE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0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10ADE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ECDA5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8086C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BF7E5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5DFD8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lt;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D534C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lt;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5E03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.6</w:t>
            </w:r>
          </w:p>
        </w:tc>
      </w:tr>
      <w:tr w:rsidR="003115C7" w:rsidRPr="003115C7" w14:paraId="4E1F0B94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BF9A4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0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8F003E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0931E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CD1E0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06A11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2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5F4E4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4A6F3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9ECD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0DA5AAA1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0C1E0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1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E9F181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E2A359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A1841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5562B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1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B9B43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438DB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0FA0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6A5871AB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8F972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1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A6F45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F84510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7E24A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519441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1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B1742E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C2D836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D5EB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3CE6E2F2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0D945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01E5E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DD2C7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FF22B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E30E9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2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B35700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1D71E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812D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4ECF5E4A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9D43E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4263D6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FCD2B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2BE6B8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3F0032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2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F723C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246A2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lt;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A14D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.8</w:t>
            </w:r>
          </w:p>
        </w:tc>
      </w:tr>
      <w:tr w:rsidR="003115C7" w:rsidRPr="003115C7" w14:paraId="502C52FA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612E5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1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3B002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8144B0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B34E516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454BF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802DCE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4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6A010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6C83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452A63EC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782EF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1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AE940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7158E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6DAFD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000EA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2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3F931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FB5C9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C926E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6D7BA1DD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482609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1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E7DDD2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357DC2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26455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3F91A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C33BC2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D872F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05B4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57D1D8A4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FD960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7105A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F378B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6BE206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CAC13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1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634E4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8BF81F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AB29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6432390C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70F59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1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8AEF9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17054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31FA7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635FC2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5D60D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59810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lt;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8EB9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3115C7" w:rsidRPr="003115C7" w14:paraId="38A17556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C3689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1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910E0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D4D96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A5CFC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20494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2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A7EFA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A2933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791CE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12B86279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1F3FF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2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E55A11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BD23A2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0CAF1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A57911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2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22631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40EC3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3831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37C76A4A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A6650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2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7E38F8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5C7F3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8994B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1BC0C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BF228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9D707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1293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75BE78B4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45790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2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406A0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2FF41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0B411F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22E5A9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2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D15A8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8C1BC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lt;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3916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lt;1</w:t>
            </w:r>
          </w:p>
        </w:tc>
      </w:tr>
      <w:tr w:rsidR="003115C7" w:rsidRPr="003115C7" w14:paraId="4F15028E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29927E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2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E5C46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 xml:space="preserve">F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ACEBC8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DDFFE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AEC7E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2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38951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1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BC1322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Positiv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6C44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3115C7" w:rsidRPr="003115C7" w14:paraId="47F51AAC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0FD9D9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2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2558F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D39ED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80F858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C40CD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2CF81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361A0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Positiv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0FAE0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314837FA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0D1446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2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CF887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B2F832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E8947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95893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BD6B2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lt;7,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C49A2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A7BB2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1A721527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98434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2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59728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8C65D0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2AA74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5FB936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5140D6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30FAB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F991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3115C7" w:rsidRPr="003115C7" w14:paraId="0E51EBAD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A2394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2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7D51C1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B652F2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98F516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8FF51D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F380E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9A49838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lt;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0A40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</w:tr>
      <w:tr w:rsidR="003115C7" w:rsidRPr="003115C7" w14:paraId="32D805B5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CB0FB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2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276880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E0E22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518C7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87CE2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FCD5A1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lt;7,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99C806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7572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.5</w:t>
            </w:r>
          </w:p>
        </w:tc>
      </w:tr>
      <w:tr w:rsidR="003115C7" w:rsidRPr="003115C7" w14:paraId="20F9FE8B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5FB89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2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3A19E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01907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0FBFE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41F43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lt;0,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436A2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lt;7,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4D2C06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E965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.8</w:t>
            </w:r>
          </w:p>
        </w:tc>
      </w:tr>
      <w:tr w:rsidR="003115C7" w:rsidRPr="003115C7" w14:paraId="344B45CD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A6CEC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3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5839B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AAA72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DC3BB2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2EAE70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AE607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1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B8B74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B57F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653E69B5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C188A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3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A3B3C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34959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5C63F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7453A6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B9DB60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21C412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BCA5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</w:tr>
      <w:tr w:rsidR="003115C7" w:rsidRPr="003115C7" w14:paraId="715FB970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6A3992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3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2F505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29B2D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BF5D90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754DA1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2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2FFE1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1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349C91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72E1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6.3</w:t>
            </w:r>
          </w:p>
        </w:tc>
      </w:tr>
      <w:tr w:rsidR="003115C7" w:rsidRPr="003115C7" w14:paraId="6F93058A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59E76A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3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0F8C60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890190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0DCC7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6A6E8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20690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75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69D56E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DDD6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</w:tr>
      <w:tr w:rsidR="003115C7" w:rsidRPr="003115C7" w14:paraId="751A17F1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487298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3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612DF9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2D93EE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90EF9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43934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75B919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4AEEA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27407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6.2</w:t>
            </w:r>
          </w:p>
        </w:tc>
      </w:tr>
      <w:tr w:rsidR="003115C7" w:rsidRPr="003115C7" w14:paraId="13556EF4" w14:textId="77777777" w:rsidTr="00E30F6C">
        <w:trPr>
          <w:trHeight w:val="25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156BD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3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D7EC1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899415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02E66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4D2814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&gt; 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073F0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094329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239EF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8.6</w:t>
            </w:r>
          </w:p>
        </w:tc>
      </w:tr>
      <w:tr w:rsidR="003115C7" w:rsidRPr="003115C7" w14:paraId="188FEBAC" w14:textId="77777777" w:rsidTr="00E30F6C">
        <w:trPr>
          <w:trHeight w:val="26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8E340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T1D_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6F8D0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82D349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F06DC3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AFAE4D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BE9F5C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F448AB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47D18" w14:textId="77777777" w:rsidR="003115C7" w:rsidRPr="003115C7" w:rsidRDefault="003115C7" w:rsidP="003115C7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15C7">
              <w:rPr>
                <w:rFonts w:ascii="Arial" w:eastAsia="Times New Roman" w:hAnsi="Arial" w:cs="Arial"/>
                <w:sz w:val="18"/>
                <w:szCs w:val="18"/>
              </w:rPr>
              <w:t>2.69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D1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15C7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0BF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0F6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ina Teniente Serra</cp:lastModifiedBy>
  <cp:revision>5</cp:revision>
  <cp:lastPrinted>2013-10-03T12:51:00Z</cp:lastPrinted>
  <dcterms:created xsi:type="dcterms:W3CDTF">2021-09-26T20:00:00Z</dcterms:created>
  <dcterms:modified xsi:type="dcterms:W3CDTF">2021-10-31T23:40:00Z</dcterms:modified>
</cp:coreProperties>
</file>